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43A56" w14:textId="52C27D93" w:rsidR="00A0361C" w:rsidRDefault="00B81B9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2E42FA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Table.</w:t>
      </w:r>
      <w:bookmarkStart w:id="0" w:name="_GoBack"/>
      <w:bookmarkEnd w:id="0"/>
      <w:r w:rsidR="002E42FA">
        <w:rPr>
          <w:rFonts w:ascii="Arial" w:hAnsi="Arial" w:cs="Arial"/>
          <w:b/>
          <w:bCs/>
        </w:rPr>
        <w:t xml:space="preserve"> </w:t>
      </w:r>
      <w:r w:rsidR="00D3082E" w:rsidRPr="002E42FA">
        <w:rPr>
          <w:rFonts w:ascii="Arial" w:hAnsi="Arial" w:cs="Arial"/>
          <w:b/>
        </w:rPr>
        <w:t>CRISPR gene constructions</w:t>
      </w:r>
    </w:p>
    <w:p w14:paraId="72068860" w14:textId="77777777" w:rsidR="00D3082E" w:rsidRDefault="00D3082E">
      <w:pPr>
        <w:rPr>
          <w:rFonts w:ascii="Arial" w:hAnsi="Arial" w:cs="Arial"/>
        </w:rPr>
      </w:pPr>
    </w:p>
    <w:tbl>
      <w:tblPr>
        <w:tblStyle w:val="TableGrid"/>
        <w:tblW w:w="1017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170"/>
        <w:gridCol w:w="2700"/>
        <w:gridCol w:w="6300"/>
      </w:tblGrid>
      <w:tr w:rsidR="00D3082E" w:rsidRPr="00C9574D" w14:paraId="4C038892" w14:textId="77777777" w:rsidTr="00CE09D5">
        <w:tc>
          <w:tcPr>
            <w:tcW w:w="1170" w:type="dxa"/>
          </w:tcPr>
          <w:p w14:paraId="2C263F21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2700" w:type="dxa"/>
          </w:tcPr>
          <w:p w14:paraId="5250A1A4" w14:textId="77777777" w:rsidR="00D3082E" w:rsidRPr="00C9574D" w:rsidRDefault="00D3082E" w:rsidP="00CE09D5">
            <w:pPr>
              <w:tabs>
                <w:tab w:val="left" w:pos="1056"/>
              </w:tabs>
              <w:ind w:left="-650" w:right="-112" w:firstLine="65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b/>
                <w:bCs/>
                <w:sz w:val="22"/>
                <w:szCs w:val="22"/>
              </w:rPr>
              <w:t>Guide</w:t>
            </w:r>
          </w:p>
        </w:tc>
        <w:tc>
          <w:tcPr>
            <w:tcW w:w="6300" w:type="dxa"/>
          </w:tcPr>
          <w:p w14:paraId="7A55E372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b/>
                <w:bCs/>
                <w:sz w:val="22"/>
                <w:szCs w:val="22"/>
              </w:rPr>
              <w:t>Donor</w:t>
            </w:r>
          </w:p>
        </w:tc>
      </w:tr>
      <w:tr w:rsidR="00D3082E" w:rsidRPr="00C9574D" w14:paraId="6CEC8FF7" w14:textId="77777777" w:rsidTr="00CE09D5">
        <w:tc>
          <w:tcPr>
            <w:tcW w:w="1170" w:type="dxa"/>
          </w:tcPr>
          <w:p w14:paraId="3E9B2221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JJ2699</w:t>
            </w:r>
          </w:p>
        </w:tc>
        <w:tc>
          <w:tcPr>
            <w:tcW w:w="2700" w:type="dxa"/>
          </w:tcPr>
          <w:p w14:paraId="607924B4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gagttggtgatggcgtat</w:t>
            </w:r>
          </w:p>
        </w:tc>
        <w:tc>
          <w:tcPr>
            <w:tcW w:w="6300" w:type="dxa"/>
          </w:tcPr>
          <w:p w14:paraId="2281E9A1" w14:textId="77777777" w:rsidR="00D3082E" w:rsidRPr="00916047" w:rsidRDefault="00D3082E" w:rsidP="00CE09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524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  <w:t>gtatgttcaatatgactcttgtccctgaagctcatgctccagctccagcacagctttatcgaatgtactgcattatggagaaatc</w:t>
            </w:r>
          </w:p>
        </w:tc>
      </w:tr>
      <w:tr w:rsidR="00D3082E" w:rsidRPr="00C9574D" w14:paraId="3E0CAF06" w14:textId="77777777" w:rsidTr="00CE09D5">
        <w:tc>
          <w:tcPr>
            <w:tcW w:w="1170" w:type="dxa"/>
          </w:tcPr>
          <w:p w14:paraId="4A5BE5B3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JJ2700</w:t>
            </w:r>
          </w:p>
          <w:p w14:paraId="4287DE51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1689E8B" w14:textId="77777777" w:rsidR="00D3082E" w:rsidRPr="00C9574D" w:rsidRDefault="00D3082E" w:rsidP="00CE09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  <w:t>tacaaggcttcagagcacat</w:t>
            </w:r>
          </w:p>
          <w:p w14:paraId="55972186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</w:tcPr>
          <w:p w14:paraId="21EDE23B" w14:textId="77777777" w:rsidR="00D3082E" w:rsidRPr="00916047" w:rsidRDefault="00D3082E" w:rsidP="00CE09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524"/>
              <w:rPr>
                <w:rFonts w:ascii="Arial" w:hAnsi="Arial" w:cs="Arial"/>
                <w:color w:val="000000" w:themeColor="text1"/>
                <w:spacing w:val="7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7"/>
                <w:kern w:val="1"/>
                <w:sz w:val="22"/>
                <w:szCs w:val="22"/>
              </w:rPr>
              <w:t>aattcttgtttcagttgtcgatatatctcacgatcagctctgaagccttcaatgttcaatatgactcttgtccctgaagcccata</w:t>
            </w:r>
          </w:p>
        </w:tc>
      </w:tr>
      <w:tr w:rsidR="00D3082E" w:rsidRPr="00C9574D" w14:paraId="420ADEDB" w14:textId="77777777" w:rsidTr="00CE09D5">
        <w:tc>
          <w:tcPr>
            <w:tcW w:w="1170" w:type="dxa"/>
          </w:tcPr>
          <w:p w14:paraId="07A35EDC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JJ2704</w:t>
            </w:r>
          </w:p>
          <w:p w14:paraId="217AE40F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28BC787" w14:textId="77777777" w:rsidR="00D3082E" w:rsidRPr="00C9574D" w:rsidRDefault="00D3082E" w:rsidP="00CE09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  <w:t>tacaaggcttcagagcacat</w:t>
            </w:r>
          </w:p>
          <w:p w14:paraId="477242BC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</w:tcPr>
          <w:p w14:paraId="05770516" w14:textId="77777777" w:rsidR="00D3082E" w:rsidRPr="00916047" w:rsidRDefault="00D3082E" w:rsidP="00CE09D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524"/>
              <w:rPr>
                <w:rFonts w:ascii="Arial" w:hAnsi="Arial" w:cs="Arial"/>
                <w:color w:val="000000" w:themeColor="text1"/>
                <w:spacing w:val="7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7"/>
                <w:kern w:val="1"/>
                <w:sz w:val="22"/>
                <w:szCs w:val="22"/>
              </w:rPr>
              <w:t>aattcttgtttcagttgtcgatatatctgcgcttgtgctctgaagccttgtatgttcaatatgactcttgtccctgaagcccata</w:t>
            </w:r>
          </w:p>
        </w:tc>
      </w:tr>
      <w:tr w:rsidR="00D3082E" w:rsidRPr="00C9574D" w14:paraId="262DE17E" w14:textId="77777777" w:rsidTr="00CE09D5">
        <w:tc>
          <w:tcPr>
            <w:tcW w:w="1170" w:type="dxa"/>
          </w:tcPr>
          <w:p w14:paraId="36144470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JJ2705</w:t>
            </w:r>
          </w:p>
          <w:p w14:paraId="42923E1A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F6534DF" w14:textId="77777777" w:rsidR="00D3082E" w:rsidRPr="00C9574D" w:rsidRDefault="00D3082E" w:rsidP="00CE09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gagttggtgatggcgtat</w:t>
            </w:r>
          </w:p>
          <w:p w14:paraId="68AA4F83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</w:tcPr>
          <w:p w14:paraId="68B94235" w14:textId="77777777" w:rsidR="00D3082E" w:rsidRPr="00916047" w:rsidRDefault="00D3082E" w:rsidP="00CE09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right="524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  <w:t>gtatgttcaatatgactcttgtccctgaagctcatgctccagctcca</w:t>
            </w:r>
            <w:r w:rsidRPr="00C9574D">
              <w:rPr>
                <w:rFonts w:ascii="Arial" w:hAnsi="Arial" w:cs="Arial"/>
                <w:color w:val="000000" w:themeColor="text1"/>
                <w:sz w:val="22"/>
                <w:szCs w:val="22"/>
              </w:rPr>
              <w:t>act</w:t>
            </w:r>
            <w:r w:rsidRPr="00C9574D"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  <w:t>cagctttatcgaatgtactgcattatggagaaatc</w:t>
            </w:r>
          </w:p>
        </w:tc>
      </w:tr>
      <w:tr w:rsidR="00D3082E" w:rsidRPr="00C9574D" w14:paraId="539F4234" w14:textId="77777777" w:rsidTr="00CE09D5">
        <w:tc>
          <w:tcPr>
            <w:tcW w:w="1170" w:type="dxa"/>
          </w:tcPr>
          <w:p w14:paraId="49306A60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JJ2706</w:t>
            </w:r>
          </w:p>
          <w:p w14:paraId="616DC947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BCF91EB" w14:textId="77777777" w:rsidR="00D3082E" w:rsidRPr="00C9574D" w:rsidRDefault="00D3082E" w:rsidP="00CE09D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gagttggtgatggcgtat</w:t>
            </w:r>
          </w:p>
          <w:p w14:paraId="751DB823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0" w:type="dxa"/>
          </w:tcPr>
          <w:p w14:paraId="102E19C5" w14:textId="77777777" w:rsidR="00D3082E" w:rsidRPr="00916047" w:rsidRDefault="00D3082E" w:rsidP="00CE09D5">
            <w:pPr>
              <w:ind w:right="524"/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color w:val="000000" w:themeColor="text1"/>
                <w:spacing w:val="8"/>
                <w:kern w:val="1"/>
                <w:sz w:val="22"/>
                <w:szCs w:val="22"/>
              </w:rPr>
              <w:t>gtatgttcaatatgactcttgtccctgaagctcatacgccagctccaactcagctttatcgaatgtactgcattatggagaaatc</w:t>
            </w:r>
          </w:p>
        </w:tc>
      </w:tr>
      <w:tr w:rsidR="00D3082E" w:rsidRPr="00C9574D" w14:paraId="7B3FD2B2" w14:textId="77777777" w:rsidTr="00CE09D5">
        <w:tc>
          <w:tcPr>
            <w:tcW w:w="1170" w:type="dxa"/>
          </w:tcPr>
          <w:p w14:paraId="1FBBA21B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WM638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C9574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</w:tcPr>
          <w:p w14:paraId="7C4697C8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gaagaatggaggtgaacg</w:t>
            </w:r>
          </w:p>
        </w:tc>
        <w:tc>
          <w:tcPr>
            <w:tcW w:w="6300" w:type="dxa"/>
          </w:tcPr>
          <w:p w14:paraId="3B39D9C7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 xml:space="preserve">primers: </w:t>
            </w:r>
          </w:p>
          <w:p w14:paraId="35648687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 xml:space="preserve">5'acgaatttatttttgtttcagtgaaatctgaagatccggagggagtgga </w:t>
            </w:r>
          </w:p>
          <w:p w14:paraId="6C89BDB6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cgatgatcctccttcagtatcctgtccctcgttcacctcagaacctccgccacc</w:t>
            </w:r>
          </w:p>
        </w:tc>
      </w:tr>
      <w:tr w:rsidR="00D3082E" w:rsidRPr="00C9574D" w14:paraId="7B2E6686" w14:textId="77777777" w:rsidTr="00CE09D5">
        <w:tc>
          <w:tcPr>
            <w:tcW w:w="1170" w:type="dxa"/>
          </w:tcPr>
          <w:p w14:paraId="5A82DFF0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WM743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C9574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</w:tcPr>
          <w:p w14:paraId="69D5DBF7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gatgtattttcatttttctt</w:t>
            </w:r>
          </w:p>
        </w:tc>
        <w:tc>
          <w:tcPr>
            <w:tcW w:w="6300" w:type="dxa"/>
          </w:tcPr>
          <w:p w14:paraId="4C649481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 xml:space="preserve">primers: </w:t>
            </w:r>
          </w:p>
          <w:p w14:paraId="49A209C8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 xml:space="preserve">5'cgaaatggggcacattgcttggaattgtccgaagaagaacgagaacagtaaaggagaagaacttttc </w:t>
            </w:r>
          </w:p>
          <w:p w14:paraId="685E0D3A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acttttgccaccggagcttccttttctgatgtagatcctttgtatagttcatccatg</w:t>
            </w:r>
          </w:p>
        </w:tc>
      </w:tr>
      <w:tr w:rsidR="00D3082E" w:rsidRPr="00C9574D" w14:paraId="3A919524" w14:textId="77777777" w:rsidTr="00CE09D5">
        <w:tc>
          <w:tcPr>
            <w:tcW w:w="1170" w:type="dxa"/>
          </w:tcPr>
          <w:p w14:paraId="3E201791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M744**</w:t>
            </w:r>
          </w:p>
        </w:tc>
        <w:tc>
          <w:tcPr>
            <w:tcW w:w="2700" w:type="dxa"/>
          </w:tcPr>
          <w:p w14:paraId="7034FD4D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sz w:val="22"/>
                <w:szCs w:val="22"/>
                <w:lang w:val="de-DE"/>
              </w:rPr>
              <w:t>gaactatacaaaggtggcgg</w:t>
            </w:r>
          </w:p>
        </w:tc>
        <w:tc>
          <w:tcPr>
            <w:tcW w:w="6300" w:type="dxa"/>
          </w:tcPr>
          <w:p w14:paraId="3BE654D4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primers:</w:t>
            </w:r>
          </w:p>
          <w:p w14:paraId="0E512B8D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gggattacacatggcatggatgaactatacaaa</w:t>
            </w:r>
          </w:p>
          <w:p w14:paraId="5B006E3A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gatcctccttcagtatcctgtccctcgttcacctcttgcaatgcatcagcgaatccaag</w:t>
            </w:r>
          </w:p>
        </w:tc>
      </w:tr>
      <w:tr w:rsidR="00D3082E" w:rsidRPr="00C9574D" w14:paraId="6342516B" w14:textId="77777777" w:rsidTr="00CE09D5">
        <w:tc>
          <w:tcPr>
            <w:tcW w:w="1170" w:type="dxa"/>
          </w:tcPr>
          <w:p w14:paraId="7E135965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 xml:space="preserve">WM746 </w:t>
            </w:r>
          </w:p>
        </w:tc>
        <w:tc>
          <w:tcPr>
            <w:tcW w:w="2700" w:type="dxa"/>
          </w:tcPr>
          <w:p w14:paraId="4759774B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tcatcaaaatattcagatca</w:t>
            </w:r>
          </w:p>
        </w:tc>
        <w:tc>
          <w:tcPr>
            <w:tcW w:w="6300" w:type="dxa"/>
          </w:tcPr>
          <w:p w14:paraId="4E425EF9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aacattgaacaaaagaatcatcaaaatattcagatcatggatactagatgcacaacatcgagctcaagaatgaatacac</w:t>
            </w:r>
          </w:p>
        </w:tc>
      </w:tr>
      <w:tr w:rsidR="00D3082E" w:rsidRPr="00C9574D" w14:paraId="15D07F43" w14:textId="77777777" w:rsidTr="00CE09D5">
        <w:tc>
          <w:tcPr>
            <w:tcW w:w="1170" w:type="dxa"/>
          </w:tcPr>
          <w:p w14:paraId="023A6358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WM790</w:t>
            </w:r>
          </w:p>
        </w:tc>
        <w:tc>
          <w:tcPr>
            <w:tcW w:w="2700" w:type="dxa"/>
          </w:tcPr>
          <w:p w14:paraId="1501E8E9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sz w:val="22"/>
                <w:szCs w:val="22"/>
                <w:lang w:val="de-DE"/>
              </w:rPr>
              <w:t>atctgaagatccggagggag;</w:t>
            </w:r>
          </w:p>
          <w:p w14:paraId="0550E022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  <w:lang w:val="de-DE"/>
              </w:rPr>
              <w:t>tcaggatcaggatcagctat</w:t>
            </w:r>
          </w:p>
        </w:tc>
        <w:tc>
          <w:tcPr>
            <w:tcW w:w="6300" w:type="dxa"/>
          </w:tcPr>
          <w:p w14:paraId="0AB32649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sz w:val="22"/>
                <w:szCs w:val="22"/>
                <w:lang w:val="de-DE"/>
              </w:rPr>
              <w:t>aacgaatttatttttgtttcagtgaaatctgaagatgggaaaatcttatccaacagtttctgctgatta</w:t>
            </w:r>
          </w:p>
        </w:tc>
      </w:tr>
      <w:tr w:rsidR="00D3082E" w:rsidRPr="00C9574D" w14:paraId="489FD84D" w14:textId="77777777" w:rsidTr="00CE09D5">
        <w:tc>
          <w:tcPr>
            <w:tcW w:w="1170" w:type="dxa"/>
          </w:tcPr>
          <w:p w14:paraId="7AAEDE6A" w14:textId="77777777" w:rsidR="00D3082E" w:rsidRPr="00C9574D" w:rsidRDefault="00D3082E" w:rsidP="00CE09D5">
            <w:pPr>
              <w:ind w:left="-1080" w:right="-1054" w:firstLine="1080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 xml:space="preserve">WM894 </w:t>
            </w:r>
          </w:p>
          <w:p w14:paraId="219787BD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D3F219F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tggtttccaggtgagaaaag</w:t>
            </w:r>
          </w:p>
        </w:tc>
        <w:tc>
          <w:tcPr>
            <w:tcW w:w="6300" w:type="dxa"/>
          </w:tcPr>
          <w:p w14:paraId="09F9A0F0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accacggagaagacattcgaaaatggtttccaggtgagatgaacatgaagtaaaaaagaaggatgtgattaaacatatt</w:t>
            </w:r>
          </w:p>
        </w:tc>
      </w:tr>
      <w:tr w:rsidR="00D3082E" w:rsidRPr="00C9574D" w14:paraId="05EC46A6" w14:textId="77777777" w:rsidTr="00CE09D5">
        <w:tc>
          <w:tcPr>
            <w:tcW w:w="1170" w:type="dxa"/>
          </w:tcPr>
          <w:p w14:paraId="3739D5E5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M895</w:t>
            </w:r>
          </w:p>
        </w:tc>
        <w:tc>
          <w:tcPr>
            <w:tcW w:w="2700" w:type="dxa"/>
          </w:tcPr>
          <w:p w14:paraId="40CF7674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</w:t>
            </w:r>
            <w:r w:rsidRPr="00C9574D">
              <w:rPr>
                <w:rFonts w:ascii="Arial" w:hAnsi="Arial" w:cs="Arial"/>
                <w:sz w:val="22"/>
                <w:szCs w:val="22"/>
                <w:lang w:val="de-DE"/>
              </w:rPr>
              <w:t>gatgtattttcatttttctt</w:t>
            </w:r>
          </w:p>
        </w:tc>
        <w:tc>
          <w:tcPr>
            <w:tcW w:w="6300" w:type="dxa"/>
          </w:tcPr>
          <w:p w14:paraId="720005D2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tgtaacgaaatggggcacattgcttggaattgtccgaagaaaaatgaagattacaaagaccatgatggtgactataaggatcatgatattgactataaagacgatgacgataagaatacatcagaaaaggaagctccggtggcaaaagtagag</w:t>
            </w:r>
          </w:p>
        </w:tc>
      </w:tr>
      <w:tr w:rsidR="00D3082E" w:rsidRPr="00C9574D" w14:paraId="4DFA58BF" w14:textId="77777777" w:rsidTr="00CE09D5">
        <w:tc>
          <w:tcPr>
            <w:tcW w:w="1170" w:type="dxa"/>
          </w:tcPr>
          <w:p w14:paraId="545EFD6F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M903</w:t>
            </w:r>
          </w:p>
        </w:tc>
        <w:tc>
          <w:tcPr>
            <w:tcW w:w="2700" w:type="dxa"/>
          </w:tcPr>
          <w:p w14:paraId="5B2D6ED4" w14:textId="77777777" w:rsidR="00D3082E" w:rsidRPr="00C9574D" w:rsidRDefault="00D3082E" w:rsidP="00CE09D5">
            <w:pPr>
              <w:ind w:hanging="16"/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ctgaagaatggaggtgaacg</w:t>
            </w:r>
          </w:p>
        </w:tc>
        <w:tc>
          <w:tcPr>
            <w:tcW w:w="6300" w:type="dxa"/>
          </w:tcPr>
          <w:p w14:paraId="79019D3E" w14:textId="77777777" w:rsidR="00D3082E" w:rsidRPr="00C9574D" w:rsidRDefault="00D3082E" w:rsidP="00CE09D5">
            <w:pPr>
              <w:rPr>
                <w:rFonts w:ascii="Arial" w:hAnsi="Arial" w:cs="Arial"/>
                <w:sz w:val="22"/>
                <w:szCs w:val="22"/>
              </w:rPr>
            </w:pPr>
            <w:r w:rsidRPr="00C9574D">
              <w:rPr>
                <w:rFonts w:ascii="Arial" w:hAnsi="Arial" w:cs="Arial"/>
                <w:sz w:val="22"/>
                <w:szCs w:val="22"/>
              </w:rPr>
              <w:t>5'tttatttttgtttcagtgaaatctgaagaatggattacaaagaccatgatggtgactataaggatcatgatattgactataaagacgatgacgataaggaggtgaacgagggacaggatactgaaggaggatcatcgag</w:t>
            </w:r>
          </w:p>
        </w:tc>
      </w:tr>
    </w:tbl>
    <w:p w14:paraId="527603EF" w14:textId="77777777" w:rsidR="00D3082E" w:rsidRDefault="00D3082E" w:rsidP="00D3082E">
      <w:pPr>
        <w:rPr>
          <w:rFonts w:ascii="Calibri" w:hAnsi="Calibri" w:cs="Calibri"/>
          <w:color w:val="000000"/>
          <w:shd w:val="clear" w:color="auto" w:fill="FFFFFF"/>
        </w:rPr>
      </w:pPr>
    </w:p>
    <w:p w14:paraId="235BD581" w14:textId="6BFE10F7" w:rsidR="00D3082E" w:rsidRDefault="00D3082E" w:rsidP="00D3082E">
      <w:pPr>
        <w:rPr>
          <w:rFonts w:ascii="Calibri" w:hAnsi="Calibri" w:cs="Calibri"/>
          <w:color w:val="000000"/>
          <w:shd w:val="clear" w:color="auto" w:fill="FFFFFF"/>
        </w:rPr>
      </w:pPr>
      <w:r>
        <w:rPr>
          <w:rFonts w:ascii="Calibri" w:hAnsi="Calibri" w:cs="Calibri"/>
          <w:color w:val="000000"/>
          <w:shd w:val="clear" w:color="auto" w:fill="FFFFFF"/>
        </w:rPr>
        <w:t xml:space="preserve">*Donor sequence amplified from </w:t>
      </w:r>
      <w:proofErr w:type="spellStart"/>
      <w:r w:rsidRPr="004126BC">
        <w:rPr>
          <w:rFonts w:ascii="Calibri" w:hAnsi="Calibri" w:cs="Calibri"/>
          <w:i/>
          <w:color w:val="000000"/>
          <w:shd w:val="clear" w:color="auto" w:fill="FFFFFF"/>
        </w:rPr>
        <w:t>gfp</w:t>
      </w:r>
      <w:proofErr w:type="spellEnd"/>
      <w:r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Pr="004126BC">
        <w:rPr>
          <w:rFonts w:ascii="Calibri" w:hAnsi="Calibri" w:cs="Calibri"/>
          <w:color w:val="000000"/>
          <w:shd w:val="clear" w:color="auto" w:fill="FFFFFF"/>
        </w:rPr>
        <w:t xml:space="preserve">plasmid </w:t>
      </w:r>
      <w:r w:rsidR="004126BC" w:rsidRPr="004126BC">
        <w:rPr>
          <w:rFonts w:ascii="Calibri" w:hAnsi="Calibri" w:cs="Calibri"/>
          <w:color w:val="000000"/>
          <w:shd w:val="clear" w:color="auto" w:fill="FFFFFF"/>
        </w:rPr>
        <w:t>B2233</w:t>
      </w:r>
      <w:r w:rsidRPr="004126BC">
        <w:rPr>
          <w:rFonts w:ascii="Calibri" w:hAnsi="Calibri" w:cs="Calibri"/>
          <w:color w:val="000000"/>
          <w:shd w:val="clear" w:color="auto" w:fill="FFFFFF"/>
        </w:rPr>
        <w:t>; a</w:t>
      </w:r>
      <w:r>
        <w:rPr>
          <w:rFonts w:ascii="Calibri" w:hAnsi="Calibri" w:cs="Calibri"/>
          <w:color w:val="000000"/>
          <w:shd w:val="clear" w:color="auto" w:fill="FFFFFF"/>
        </w:rPr>
        <w:t xml:space="preserve"> gift from </w:t>
      </w:r>
      <w:r w:rsidR="004126BC">
        <w:rPr>
          <w:rFonts w:ascii="Calibri" w:hAnsi="Calibri" w:cs="Calibri"/>
          <w:color w:val="000000"/>
          <w:shd w:val="clear" w:color="auto" w:fill="FFFFFF"/>
        </w:rPr>
        <w:t xml:space="preserve">Masaki </w:t>
      </w:r>
      <w:proofErr w:type="spellStart"/>
      <w:r w:rsidR="004126BC">
        <w:rPr>
          <w:rFonts w:ascii="Calibri" w:hAnsi="Calibri" w:cs="Calibri"/>
          <w:color w:val="000000"/>
          <w:shd w:val="clear" w:color="auto" w:fill="FFFFFF"/>
        </w:rPr>
        <w:t>Shirayama</w:t>
      </w:r>
      <w:proofErr w:type="spellEnd"/>
    </w:p>
    <w:p w14:paraId="151A8464" w14:textId="0CDDBDC2" w:rsidR="00D3082E" w:rsidRDefault="00D3082E" w:rsidP="00D3082E">
      <w:r>
        <w:rPr>
          <w:rFonts w:ascii="Calibri" w:hAnsi="Calibri" w:cs="Calibri"/>
          <w:color w:val="000000"/>
          <w:shd w:val="clear" w:color="auto" w:fill="FFFFFF"/>
        </w:rPr>
        <w:t xml:space="preserve">**Donor sequence amplified from </w:t>
      </w:r>
      <w:r w:rsidRPr="004126BC">
        <w:rPr>
          <w:rFonts w:ascii="Calibri" w:hAnsi="Calibri" w:cs="Calibri"/>
          <w:i/>
          <w:color w:val="000000"/>
          <w:shd w:val="clear" w:color="auto" w:fill="FFFFFF"/>
        </w:rPr>
        <w:t>apex2</w:t>
      </w:r>
      <w:r>
        <w:rPr>
          <w:rFonts w:ascii="Calibri" w:hAnsi="Calibri" w:cs="Calibri"/>
          <w:color w:val="000000"/>
          <w:shd w:val="clear" w:color="auto" w:fill="FFFFFF"/>
        </w:rPr>
        <w:t xml:space="preserve"> plasmid </w:t>
      </w:r>
      <w:r w:rsidR="004126BC">
        <w:rPr>
          <w:rFonts w:ascii="Calibri" w:hAnsi="Calibri" w:cs="Calibri"/>
          <w:color w:val="000000"/>
          <w:shd w:val="clear" w:color="auto" w:fill="FFFFFF"/>
        </w:rPr>
        <w:t>pCCM959</w:t>
      </w:r>
      <w:r>
        <w:rPr>
          <w:rFonts w:ascii="Calibri" w:hAnsi="Calibri" w:cs="Calibri"/>
          <w:color w:val="000000"/>
          <w:shd w:val="clear" w:color="auto" w:fill="FFFFFF"/>
        </w:rPr>
        <w:t xml:space="preserve">; a gift from Daniel </w:t>
      </w:r>
      <w:proofErr w:type="spellStart"/>
      <w:r>
        <w:rPr>
          <w:rFonts w:ascii="Calibri" w:hAnsi="Calibri" w:cs="Calibri"/>
          <w:color w:val="000000"/>
          <w:shd w:val="clear" w:color="auto" w:fill="FFFFFF"/>
        </w:rPr>
        <w:t>Durning</w:t>
      </w:r>
      <w:proofErr w:type="spellEnd"/>
    </w:p>
    <w:p w14:paraId="51D6C2B5" w14:textId="77777777" w:rsidR="00D3082E" w:rsidRPr="00D3082E" w:rsidRDefault="00D3082E">
      <w:pPr>
        <w:rPr>
          <w:rFonts w:ascii="Arial" w:hAnsi="Arial" w:cs="Arial"/>
        </w:rPr>
      </w:pPr>
    </w:p>
    <w:sectPr w:rsidR="00D3082E" w:rsidRPr="00D3082E" w:rsidSect="00904123">
      <w:pgSz w:w="12240" w:h="15840"/>
      <w:pgMar w:top="1440" w:right="360" w:bottom="144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082E"/>
    <w:rsid w:val="0003729B"/>
    <w:rsid w:val="00062A0F"/>
    <w:rsid w:val="00066912"/>
    <w:rsid w:val="002D4FC0"/>
    <w:rsid w:val="002E42FA"/>
    <w:rsid w:val="003076AE"/>
    <w:rsid w:val="00327D71"/>
    <w:rsid w:val="003E00AC"/>
    <w:rsid w:val="004126BC"/>
    <w:rsid w:val="00456046"/>
    <w:rsid w:val="004C5C88"/>
    <w:rsid w:val="005305B8"/>
    <w:rsid w:val="005B02B0"/>
    <w:rsid w:val="0065020E"/>
    <w:rsid w:val="007C4D20"/>
    <w:rsid w:val="00864DF4"/>
    <w:rsid w:val="00865EAB"/>
    <w:rsid w:val="00904123"/>
    <w:rsid w:val="009C5A91"/>
    <w:rsid w:val="00A0361C"/>
    <w:rsid w:val="00B2259C"/>
    <w:rsid w:val="00B263BE"/>
    <w:rsid w:val="00B81B9E"/>
    <w:rsid w:val="00BE608F"/>
    <w:rsid w:val="00C06E72"/>
    <w:rsid w:val="00CE735B"/>
    <w:rsid w:val="00D3082E"/>
    <w:rsid w:val="00DA44A4"/>
    <w:rsid w:val="00DC1950"/>
    <w:rsid w:val="00DE4433"/>
    <w:rsid w:val="00E86D32"/>
    <w:rsid w:val="00F40F8E"/>
    <w:rsid w:val="00F46BF1"/>
    <w:rsid w:val="00F5129F"/>
    <w:rsid w:val="00F7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93D1C"/>
  <w15:docId w15:val="{860F48B8-7BE8-40B3-A1B6-A95B19547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ess, Jim</dc:creator>
  <cp:keywords/>
  <dc:description/>
  <cp:lastModifiedBy>Microsoft account</cp:lastModifiedBy>
  <cp:revision>3</cp:revision>
  <dcterms:created xsi:type="dcterms:W3CDTF">2023-05-22T19:18:00Z</dcterms:created>
  <dcterms:modified xsi:type="dcterms:W3CDTF">2023-06-13T11:04:00Z</dcterms:modified>
</cp:coreProperties>
</file>